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Figur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041265" cy="42849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428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</w:t>
      </w:r>
      <w:r>
        <w:rPr>
          <w:rFonts w:cs="Times New Roman" w:ascii="Times New Roman" w:hAnsi="Times New Roman"/>
          <w:sz w:val="24"/>
          <w:szCs w:val="24"/>
        </w:rPr>
        <w:t>ure</w:t>
      </w:r>
      <w:r>
        <w:rPr>
          <w:rFonts w:cs="Times New Roman" w:ascii="Times New Roman" w:hAnsi="Times New Roman"/>
          <w:sz w:val="24"/>
          <w:szCs w:val="24"/>
        </w:rPr>
        <w:t xml:space="preserve"> S1. Cell differentiation assays of the DTSs and tECM-DTSs on the protein expression level. (A) Representative western blot bands of BMSC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cultured on the DTSs and tECM-DTSs at 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7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14 d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B) Semi-quantitative analysis of tendon-specific proteins expression of BMSC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cultured on the DTSs and tECM-DTSs at different time points. Data are normalized to β-actin *,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0.05 as compared with the DTSs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12:30:00Z</dcterms:created>
  <dc:creator>宁良菊</dc:creator>
  <dc:description/>
  <cp:keywords/>
  <dc:language>en-US</dc:language>
  <cp:lastModifiedBy>NingLJ</cp:lastModifiedBy>
  <dcterms:modified xsi:type="dcterms:W3CDTF">2022-03-31T02:17:00Z</dcterms:modified>
  <cp:revision>26</cp:revision>
  <dc:subject/>
  <dc:title/>
</cp:coreProperties>
</file>